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90" w:tblpY="2525"/>
        <w:tblW w:w="12058" w:type="dxa"/>
        <w:tblLayout w:type="fixed"/>
        <w:tblLook w:val="00A0"/>
      </w:tblPr>
      <w:tblGrid>
        <w:gridCol w:w="4968"/>
        <w:gridCol w:w="1781"/>
        <w:gridCol w:w="3239"/>
        <w:gridCol w:w="990"/>
        <w:gridCol w:w="1080"/>
      </w:tblGrid>
      <w:tr w:rsidR="00116244" w:rsidRPr="00C02A58">
        <w:trPr>
          <w:trHeight w:val="265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Seriatopora hystrix</w:t>
            </w:r>
            <w:r w:rsidRPr="00C02A58">
              <w:rPr>
                <w:rFonts w:ascii="Times New Roman" w:hAnsi="Times New Roman" w:cs="Times New Roman"/>
                <w:b/>
                <w:bCs/>
              </w:rPr>
              <w:t xml:space="preserve"> gene                                NCBI accession             Top tBLASTx hit (species)       e value   clones (#)</w:t>
            </w:r>
          </w:p>
        </w:tc>
      </w:tr>
      <w:tr w:rsidR="00116244" w:rsidRPr="00C02A58">
        <w:trPr>
          <w:trHeight w:val="249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CALCIUM REGULATION</w:t>
            </w:r>
          </w:p>
        </w:tc>
      </w:tr>
      <w:tr w:rsidR="00116244" w:rsidRPr="00C02A58">
        <w:trPr>
          <w:trHeight w:val="296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lcium and integrin-binding family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87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0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lcium transporting ATPase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89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5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lcium-binding EGF-like doma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88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xtracellular calcium binding doma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0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CELL DIVISION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transforming growth factor </w:t>
            </w: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6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  <w:color w:val="1A1A1A"/>
              </w:rPr>
              <w:t>Heliocidaris erythrogramma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1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eptin 7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3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6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96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adial spoke head 1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4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0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hromosome segregation protein SMC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1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4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96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AX interacting protein 1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5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5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CYTOSKELETON 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  <w:r w:rsidRPr="00C02A58">
              <w:rPr>
                <w:rFonts w:ascii="Times New Roman" w:hAnsi="Times New Roman" w:cs="Times New Roman"/>
              </w:rPr>
              <w:t>-actin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27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6</w:t>
            </w:r>
          </w:p>
        </w:tc>
      </w:tr>
      <w:tr w:rsidR="00116244" w:rsidRPr="00C02A58">
        <w:trPr>
          <w:trHeight w:val="249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-tubulin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29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color w:val="000000"/>
              </w:rPr>
            </w:pPr>
            <w:r w:rsidRPr="00C02A58">
              <w:rPr>
                <w:rFonts w:ascii="Times New Roman" w:hAnsi="Times New Roman" w:cs="Times New Roman"/>
              </w:rPr>
              <w:t>myosin light cha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7-98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7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  <w:r w:rsidRPr="00C02A58">
              <w:rPr>
                <w:rFonts w:ascii="Times New Roman" w:hAnsi="Times New Roman" w:cs="Times New Roman"/>
              </w:rPr>
              <w:t>-tubul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3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Halocynthia roretzi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zrin*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33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opomyosin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28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filamin-A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0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7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yosin heavy cha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399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Mytilus galloprovincial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3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96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ystroph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2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6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ofil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4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1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DEVELOPMENT 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tabs>
                <w:tab w:val="left" w:pos="928"/>
              </w:tabs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yolk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2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  <w:color w:val="1A1A1A"/>
              </w:rPr>
              <w:t>Saccoglossus kowalevskii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33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tabs>
                <w:tab w:val="left" w:pos="928"/>
              </w:tabs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neural proliferation differentiation protein 1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5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5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tabs>
                <w:tab w:val="left" w:pos="928"/>
              </w:tabs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zona pellucida-like domain 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3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5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vitellogen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1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  <w:color w:val="1A1A1A"/>
              </w:rPr>
              <w:t>Saccoglossus kowalevskii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33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ickkopf-related protein 3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0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81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561"/>
        </w:trPr>
        <w:tc>
          <w:tcPr>
            <w:tcW w:w="4968" w:type="dxa"/>
          </w:tcPr>
          <w:p w:rsidR="00116244" w:rsidRPr="00C02A58" w:rsidRDefault="00116244" w:rsidP="00C02A5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haperone for wingless signaling and trafficking</w:t>
            </w:r>
          </w:p>
          <w:p w:rsidR="00116244" w:rsidRPr="00C02A58" w:rsidRDefault="00116244" w:rsidP="00C02A58">
            <w:pPr>
              <w:jc w:val="both"/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of LDL receptor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6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3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egmentation protein capncollar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8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2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96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M domain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9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Acropora millepora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2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81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gg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07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Galaxea fascicular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2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12058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DNA STRUCTURE AND REPAIR 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ethyl-CpG-binding domain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8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NA excision repair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5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oly (ADP-ribose) polymerase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4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anis familiar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49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romo adjacent homology domain protein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9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5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hromodomain DNA helicase binding protein 1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0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ryptochrome 2 photolyase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17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265"/>
        </w:trPr>
        <w:tc>
          <w:tcPr>
            <w:tcW w:w="4968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nucleosome assembly protein 1</w:t>
            </w:r>
          </w:p>
        </w:tc>
        <w:tc>
          <w:tcPr>
            <w:tcW w:w="1781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2</w:t>
            </w:r>
          </w:p>
        </w:tc>
        <w:tc>
          <w:tcPr>
            <w:tcW w:w="3239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</w:tbl>
    <w:p w:rsidR="00116244" w:rsidRDefault="00116244" w:rsidP="00D06D0F">
      <w:pPr>
        <w:ind w:left="-1620" w:right="-1350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b/>
          <w:bCs/>
          <w:lang w:eastAsia="zh-TW"/>
        </w:rPr>
        <w:t>Table S1</w:t>
      </w:r>
      <w:r>
        <w:rPr>
          <w:rFonts w:ascii="Times New Roman" w:hAnsi="Times New Roman" w:cs="Times New Roman"/>
        </w:rPr>
        <w:t xml:space="preserve">. </w:t>
      </w:r>
      <w:r w:rsidRPr="001E0525">
        <w:rPr>
          <w:rFonts w:ascii="Times New Roman" w:hAnsi="Times New Roman" w:cs="Times New Roman"/>
          <w:b/>
          <w:bCs/>
        </w:rPr>
        <w:t xml:space="preserve">Selected </w:t>
      </w:r>
      <w:r w:rsidRPr="001E0525">
        <w:rPr>
          <w:rFonts w:ascii="Times New Roman" w:hAnsi="Times New Roman" w:cs="Times New Roman"/>
          <w:b/>
          <w:bCs/>
          <w:i/>
          <w:iCs/>
        </w:rPr>
        <w:t>Seriatopora hystrix</w:t>
      </w:r>
      <w:r w:rsidRPr="001E0525">
        <w:rPr>
          <w:rFonts w:ascii="Times New Roman" w:hAnsi="Times New Roman" w:cs="Times New Roman"/>
          <w:b/>
          <w:bCs/>
        </w:rPr>
        <w:t xml:space="preserve"> clones spanning 19 functional categories</w:t>
      </w:r>
      <w:r>
        <w:rPr>
          <w:rFonts w:ascii="Times New Roman" w:hAnsi="Times New Roman" w:cs="Times New Roman"/>
        </w:rPr>
        <w:t>. When multiple clones encoding the same protein were identified, only a representative sequence was chosen for publication on the NCBI database. Real-time quantitative PCR assays were designed for use in future studies for genes noted by an “*.” Genes characterized in [2</w:t>
      </w:r>
      <w:r>
        <w:rPr>
          <w:rFonts w:ascii="Times New Roman" w:eastAsia="新細明體" w:hAnsi="Times New Roman" w:cs="Times New Roman"/>
          <w:lang w:eastAsia="zh-TW"/>
        </w:rPr>
        <w:t>8</w:t>
      </w:r>
      <w:r>
        <w:rPr>
          <w:rFonts w:ascii="Times New Roman" w:hAnsi="Times New Roman" w:cs="Times New Roman"/>
        </w:rPr>
        <w:t>] are denoted by an “</w:t>
      </w:r>
      <w:r w:rsidRPr="002E260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.” The </w:t>
      </w:r>
      <w:r w:rsidRPr="007603A7">
        <w:rPr>
          <w:rFonts w:ascii="Times New Roman" w:hAnsi="Times New Roman" w:cs="Times New Roman"/>
          <w:i/>
          <w:iCs/>
        </w:rPr>
        <w:t>hsp/c</w:t>
      </w:r>
      <w:r>
        <w:rPr>
          <w:rFonts w:ascii="Times New Roman" w:hAnsi="Times New Roman" w:cs="Times New Roman"/>
        </w:rPr>
        <w:t xml:space="preserve"> gene of interest in this study is highlighted in bold italics. </w:t>
      </w:r>
    </w:p>
    <w:tbl>
      <w:tblPr>
        <w:tblpPr w:leftFromText="180" w:rightFromText="180" w:vertAnchor="text" w:horzAnchor="page" w:tblpX="190" w:tblpY="-426"/>
        <w:tblW w:w="12060" w:type="dxa"/>
        <w:tblLayout w:type="fixed"/>
        <w:tblLook w:val="00A0"/>
      </w:tblPr>
      <w:tblGrid>
        <w:gridCol w:w="4860"/>
        <w:gridCol w:w="1800"/>
        <w:gridCol w:w="3330"/>
        <w:gridCol w:w="990"/>
        <w:gridCol w:w="1080"/>
      </w:tblGrid>
      <w:tr w:rsidR="00116244" w:rsidRPr="00C02A58">
        <w:tc>
          <w:tcPr>
            <w:tcW w:w="12060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Seriatopora hystrix</w:t>
            </w:r>
            <w:r w:rsidRPr="00C02A58">
              <w:rPr>
                <w:rFonts w:ascii="Times New Roman" w:hAnsi="Times New Roman" w:cs="Times New Roman"/>
                <w:b/>
                <w:bCs/>
              </w:rPr>
              <w:t xml:space="preserve"> gene                                NCBI accession             Top tBLASTx hit (species)       e value   clones (#)</w:t>
            </w:r>
          </w:p>
        </w:tc>
      </w:tr>
      <w:tr w:rsidR="00116244" w:rsidRPr="00C02A58">
        <w:tc>
          <w:tcPr>
            <w:tcW w:w="12060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EXTRACELLULAR INTERACTIONS 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usher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0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xotch prote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4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chinonect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9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5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matrix metallopeptidase 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7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eriostin precursor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8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lmo salar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emicentrin 1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5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fibrillin 1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26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LIPID METABOLISM AND TRAFFICKING 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phospholipase </w:t>
            </w:r>
            <w:r w:rsidRPr="00C02A58">
              <w:rPr>
                <w:rFonts w:ascii="Times New Roman" w:hAnsi="Times New Roman" w:cs="Times New Roman"/>
                <w:color w:val="000000"/>
              </w:rPr>
              <w:t xml:space="preserve"> α</w:t>
            </w:r>
            <w:r w:rsidRPr="00C02A58">
              <w:rPr>
                <w:rFonts w:ascii="Times New Roman" w:hAnsi="Times New Roman" w:cs="Times New Roman"/>
              </w:rPr>
              <w:t>2*</w:t>
            </w:r>
            <w:r w:rsidRPr="00C02A58">
              <w:rPr>
                <w:rFonts w:ascii="Lucida Grande" w:hAnsi="Lucida Grande" w:cs="Lucida Grande"/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56700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Anolis carolin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hosphaditylinositol transfer prote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2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polipoprotein L3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5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Pocillopora damicorn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hosphaditylserine synth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8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Pocillopora damicorn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ancreatic lip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7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Mizuhopecten yesso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iacylglycerol lip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6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 xml:space="preserve">METABOLISM 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arbonic anhydrase 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1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8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ferr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7-48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  <w:color w:val="1A1A1A"/>
              </w:rPr>
              <w:t>Saccoglossus kowalevskii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5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denosylmethionine synthe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1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oligosaccharyltransfer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0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5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arsenic methyltransferase 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39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8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,4-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-glucan branching enzym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1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fructose 1,6 bisphosphate aldol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6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6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ydantoinase/oxoprolin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8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-adenosylmethionine-dependent methyltransfer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0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9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hosphaditylserine decarboxylase proenzym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4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rylsulfa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7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lpingoeca</w:t>
            </w:r>
            <w:r w:rsidRPr="00C02A58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8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bhydrolase domain-containing prote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5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TDP-D-glucose 4,6-dehydra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0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3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6-phosphofructokin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3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allithrix jacch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ferrit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6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long chain fatty acid CoA lig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4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Ornithorhynchus anatinu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8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ytochrome b5 reduc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3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6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F63939" w:rsidRDefault="00116244" w:rsidP="00C02A58">
            <w:pPr>
              <w:rPr>
                <w:rFonts w:ascii="Times New Roman" w:hAnsi="Times New Roman" w:cs="Times New Roman"/>
                <w:lang w:val="pt-BR"/>
              </w:rPr>
            </w:pPr>
            <w:r w:rsidRPr="00F63939">
              <w:rPr>
                <w:rFonts w:ascii="Times New Roman" w:hAnsi="Times New Roman" w:cs="Times New Roman"/>
                <w:lang w:val="pt-BR"/>
              </w:rPr>
              <w:t>4-amino-4-deoxy-L-arabinose transfer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5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5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lanine dehydrogen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9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N-acetyltransferase 8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2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ytochrome c oxidase subunit VI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4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Trichoplax adhaeren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4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ketolase-like protein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2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Harpegnathos saltator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-ketoacyl-(acyl-carrier-protein) reductase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53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DRK rich factor</w:t>
            </w:r>
          </w:p>
        </w:tc>
        <w:tc>
          <w:tcPr>
            <w:tcW w:w="180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49</w:t>
            </w:r>
          </w:p>
        </w:tc>
        <w:tc>
          <w:tcPr>
            <w:tcW w:w="333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99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116244" w:rsidRPr="00C02A58" w:rsidRDefault="00116244" w:rsidP="00C02A5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</w:tbl>
    <w:p w:rsidR="00116244" w:rsidRPr="00A4392B" w:rsidRDefault="00116244">
      <w:pPr>
        <w:rPr>
          <w:rFonts w:ascii="Times New Roman" w:hAnsi="Times New Roman" w:cs="Times New Roman"/>
        </w:rPr>
      </w:pPr>
    </w:p>
    <w:p w:rsidR="00116244" w:rsidRPr="00A4392B" w:rsidRDefault="00116244">
      <w:pPr>
        <w:rPr>
          <w:rFonts w:ascii="Times New Roman" w:hAnsi="Times New Roman" w:cs="Times New Roman"/>
        </w:rPr>
      </w:pPr>
    </w:p>
    <w:p w:rsidR="00116244" w:rsidRPr="00A4392B" w:rsidRDefault="00116244">
      <w:pPr>
        <w:rPr>
          <w:rFonts w:ascii="Times New Roman" w:hAnsi="Times New Roman" w:cs="Times New Roman"/>
        </w:rPr>
      </w:pPr>
      <w:r w:rsidRPr="00A4392B">
        <w:rPr>
          <w:rFonts w:ascii="Times New Roman" w:hAnsi="Times New Roman" w:cs="Times New Roman"/>
        </w:rPr>
        <w:br w:type="page"/>
      </w:r>
    </w:p>
    <w:tbl>
      <w:tblPr>
        <w:tblW w:w="12060" w:type="dxa"/>
        <w:tblInd w:w="-1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860"/>
        <w:gridCol w:w="1800"/>
        <w:gridCol w:w="3330"/>
        <w:gridCol w:w="990"/>
        <w:gridCol w:w="1080"/>
      </w:tblGrid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S. hystrix</w:t>
            </w:r>
            <w:r w:rsidRPr="00C02A58">
              <w:rPr>
                <w:rFonts w:ascii="Times New Roman" w:hAnsi="Times New Roman" w:cs="Times New Roman"/>
                <w:b/>
                <w:bCs/>
              </w:rPr>
              <w:t xml:space="preserve"> gene                                              NCBI accession             Top tBLASTx hit (species)         e value    clones (#)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MITOCHONDRIAL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9354A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NA-methionine and 28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E141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5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NADH dehydrogenase and ATP synt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4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itochondrial solute carri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7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4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itochondrial solute carrier 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ganglioside-induced differentiation-associated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7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itochondrial ATP synt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7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0927F9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itochondrial ribosomal subunit S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PROTEIN HOMEOSTASIS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WD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7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thepsin peptid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Trichoplax adhaere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ing finger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PN-RPN7 proteasome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ynein intermediate cha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alanine-glyoxylate aminotransfer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almitoyl protein thioeste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proteasome subunit </w:t>
            </w: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  <w:r w:rsidRPr="00C02A58">
              <w:rPr>
                <w:rFonts w:ascii="Times New Roman" w:hAnsi="Times New Roman" w:cs="Times New Roman"/>
              </w:rPr>
              <w:t xml:space="preserve"> type-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proteasome subunit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 xml:space="preserve"> type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TP-dependent metalloprot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proteasome subunit </w:t>
            </w: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  <w:r w:rsidRPr="00C02A58">
              <w:rPr>
                <w:rFonts w:ascii="Times New Roman" w:hAnsi="Times New Roman" w:cs="Times New Roman"/>
              </w:rPr>
              <w:t xml:space="preserve"> type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ubiquitin-conjugating enzy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interferon gamma-inducible protein 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EC11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4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RECEPTORS/MEMBRANE PROTEINS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guanine nucleotide binding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omatin-like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Trichoplax adhaere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TB/POZ domain-containing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integrin </w:t>
            </w:r>
            <w:r w:rsidRPr="00C02A58">
              <w:rPr>
                <w:rFonts w:ascii="Times New Roman" w:hAnsi="Times New Roman" w:cs="Times New Roman"/>
                <w:color w:val="000000"/>
              </w:rPr>
              <w:t>β</w:t>
            </w:r>
            <w:r w:rsidRPr="00C02A5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Acropora millepo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receptor expression-enhancing protein 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smartTag w:uri="urn:schemas-microsoft-com:office:smarttags" w:element="place">
              <w:smartTag w:uri="urn:schemas-microsoft-com:office:smarttags" w:element="City">
                <w:r w:rsidRPr="00C02A58">
                  <w:rPr>
                    <w:rFonts w:ascii="Times New Roman" w:hAnsi="Times New Roman" w:cs="Times New Roman"/>
                  </w:rPr>
                  <w:t>Rho</w:t>
                </w:r>
              </w:smartTag>
            </w:smartTag>
            <w:r w:rsidRPr="00C02A58">
              <w:rPr>
                <w:rFonts w:ascii="Times New Roman" w:hAnsi="Times New Roman" w:cs="Times New Roman"/>
              </w:rPr>
              <w:t xml:space="preserve"> GDP-dissociation inhibi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G-protein coupled recep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3-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ubilin precurs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annose recep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SIGNAL TRANSDUCTION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NF receptor-associated factor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3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rginine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hosphatas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3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denosine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yrosine-protein phospha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MP-dependent protein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yclin-dependent kinase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rotein kinase C inhibitor prote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Ovis ar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vertAlign w:val="superscript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erine/threonine-protein k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C02CC8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C4950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uppressor of cytokine signal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C4950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C4950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C4950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C4950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rotein tyrosine phospha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NF-receptor associated factor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4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Trichoplax adhaere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:rsidR="00116244" w:rsidRPr="00C02A58" w:rsidRDefault="00116244" w:rsidP="00D5119E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S. hystrix</w:t>
            </w:r>
            <w:r w:rsidRPr="00C02A58">
              <w:rPr>
                <w:rFonts w:ascii="Times New Roman" w:hAnsi="Times New Roman" w:cs="Times New Roman"/>
                <w:b/>
                <w:bCs/>
              </w:rPr>
              <w:t xml:space="preserve"> gene                                              NCBI accession             Top tBLASTx hit (species)         e value    clones (#)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STRESS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eat shock protein/cognate 70 </w:t>
            </w:r>
            <w:r w:rsidRPr="00C02A58">
              <w:rPr>
                <w:rFonts w:ascii="Times New Roman" w:hAnsi="Times New Roman" w:cs="Times New Roman"/>
                <w:b/>
                <w:bCs/>
              </w:rPr>
              <w:t>(</w:t>
            </w: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hsp/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llograft inflammatory fact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uncultured cnidar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universal stress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naJ homolo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Hydra magnipapill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STRUCTURAL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eta gamma crystal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Montipora capit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6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F6244A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ollag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ollagen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1, type 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ollagen,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1, type 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fibronectin type 3 w/ ankyrin repeat dom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ollagen,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2, type 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nkyrin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omascus leukogen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ollagen,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 xml:space="preserve">1, type II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ollagen,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 xml:space="preserve">2, type X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Hydra magnipapill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nkyr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5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TRAFFICKING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ab24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4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972BB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intraflagellar transport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vacuolar sorting-associated protein 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yofer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importin subunit 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  <w:r w:rsidRPr="00C02A5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rcha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ab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locon-associated protein gam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AS oncogene family-like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lathrin light chain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ynaptotagmin-like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vesicle-trafficking protein sec2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oatomer subunit gamma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7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TRANSCRIPTION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ibonucleotide reduc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Urechis cau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re-mRNA-splicing regulator WT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af3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icer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DREV methyltransfe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everse transcrip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R140-rel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cription elongation factor 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U6 snRNA-associated Sm-like protein LSm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plicing factor U2AF 65 kDa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</w:rPr>
              <w:t>JN2445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istone deacetyl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</w:rPr>
              <w:t>JN24458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ATP-dependent RNA helicase Ddx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</w:rPr>
              <w:t>JN2445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amponotus florid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D5119E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</w:tbl>
    <w:p w:rsidR="00116244" w:rsidRDefault="00116244">
      <w:pPr>
        <w:rPr>
          <w:rFonts w:cs="Times New Roman"/>
        </w:rPr>
      </w:pPr>
    </w:p>
    <w:p w:rsidR="00116244" w:rsidRDefault="00116244">
      <w:pPr>
        <w:rPr>
          <w:rFonts w:cs="Times New Roman"/>
        </w:rPr>
      </w:pPr>
      <w:r>
        <w:rPr>
          <w:rFonts w:cs="Times New Roman"/>
        </w:rPr>
        <w:br w:type="page"/>
      </w:r>
    </w:p>
    <w:p w:rsidR="00116244" w:rsidRDefault="00116244">
      <w:pPr>
        <w:rPr>
          <w:rFonts w:cs="Times New Roman"/>
        </w:rPr>
      </w:pPr>
    </w:p>
    <w:tbl>
      <w:tblPr>
        <w:tblW w:w="12060" w:type="dxa"/>
        <w:tblInd w:w="-1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860"/>
        <w:gridCol w:w="90"/>
        <w:gridCol w:w="1710"/>
        <w:gridCol w:w="3330"/>
        <w:gridCol w:w="990"/>
        <w:gridCol w:w="1080"/>
      </w:tblGrid>
      <w:tr w:rsidR="00116244" w:rsidRPr="00C02A58"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354707">
            <w:pPr>
              <w:rPr>
                <w:rFonts w:ascii="Times New Roman" w:hAnsi="Times New Roman" w:cs="Times New Roman"/>
                <w:b/>
                <w:bCs/>
              </w:rPr>
            </w:pPr>
            <w:r w:rsidRPr="00C02A58">
              <w:rPr>
                <w:rFonts w:ascii="Times New Roman" w:hAnsi="Times New Roman" w:cs="Times New Roman"/>
                <w:b/>
                <w:bCs/>
                <w:i/>
                <w:iCs/>
              </w:rPr>
              <w:t>S. hystrix</w:t>
            </w:r>
            <w:r w:rsidRPr="00C02A58">
              <w:rPr>
                <w:rFonts w:ascii="Times New Roman" w:hAnsi="Times New Roman" w:cs="Times New Roman"/>
                <w:b/>
                <w:bCs/>
              </w:rPr>
              <w:t xml:space="preserve"> gene                                              NCBI accession             Top tBLASTx hit (species)         e value    clones (#)</w:t>
            </w:r>
          </w:p>
        </w:tc>
      </w:tr>
      <w:tr w:rsidR="00116244" w:rsidRPr="00C02A58"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TRANSCRIPTION FACTOR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F63939" w:rsidRDefault="00116244">
            <w:pPr>
              <w:rPr>
                <w:rFonts w:ascii="Times New Roman" w:hAnsi="Times New Roman" w:cs="Times New Roman"/>
                <w:b/>
                <w:bCs/>
                <w:lang w:val="da-DK"/>
              </w:rPr>
            </w:pPr>
            <w:r w:rsidRPr="00F63939">
              <w:rPr>
                <w:rFonts w:ascii="Times New Roman" w:hAnsi="Times New Roman" w:cs="Times New Roman"/>
                <w:lang w:val="da-DK"/>
              </w:rPr>
              <w:t>CCAAT/enhancer binding protein (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52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ZIP transcription factor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F63939" w:rsidRDefault="00116244">
            <w:pPr>
              <w:rPr>
                <w:rFonts w:ascii="Times New Roman" w:hAnsi="Times New Roman" w:cs="Times New Roman"/>
                <w:lang w:val="da-DK"/>
              </w:rPr>
            </w:pPr>
            <w:r w:rsidRPr="00F63939">
              <w:rPr>
                <w:rFonts w:ascii="Times New Roman" w:hAnsi="Times New Roman" w:cs="Times New Roman"/>
                <w:lang w:val="da-DK"/>
              </w:rPr>
              <w:t>CCAAT/enhancer binding protein (I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jun-like transcription facto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Daphnia pule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2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GF-</w:t>
            </w:r>
            <w:r w:rsidRPr="00C02A58">
              <w:rPr>
                <w:rFonts w:ascii="Times New Roman" w:hAnsi="Times New Roman" w:cs="Times New Roman"/>
                <w:color w:val="000000"/>
              </w:rPr>
              <w:t xml:space="preserve"> β</w:t>
            </w:r>
            <w:r w:rsidRPr="00C02A58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C02A58">
              <w:rPr>
                <w:rFonts w:ascii="Times New Roman" w:hAnsi="Times New Roman" w:cs="Times New Roman"/>
              </w:rPr>
              <w:t>type I recep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59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Ornithorhynchus anati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bromo-tif1-li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cription factor Elk-li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cription factor HES-4-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cription factor AP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MP-responsive element-binding protein-like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highlight w:val="yellow"/>
              </w:rPr>
            </w:pPr>
            <w:r w:rsidRPr="00C02A58">
              <w:rPr>
                <w:rFonts w:ascii="Times New Roman" w:hAnsi="Times New Roman" w:cs="Times New Roman"/>
              </w:rPr>
              <w:t>JN2445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TS transcription fac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I-kappa-B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TRANSLATION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elongation factor 1</w:t>
            </w:r>
            <w:r w:rsidRPr="00C02A58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Pocillopora damicorn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4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glutamyl-polyl tRNA synthetas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anis familiar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polyadenylate-binding protein 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Camponotus floridan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lation initiation factor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methionyl aminopeptidase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RNA binding motif protein 3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120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  <w:b/>
                <w:bCs/>
              </w:rPr>
              <w:t>TRANSPORT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voltage-dependent calcium channel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olute carrier family 44, member 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tion efflux protein (I)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914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cation efflux protein (I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solute carrier family 17, member 9-lik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organic anion transporter polypeptid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6E7957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ient receptor potential cation channel (I)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HM14713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Danio rer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8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6E7957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 xml:space="preserve">calcium-activated potassium channel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  <w:tr w:rsidR="00116244" w:rsidRPr="00C02A58">
        <w:trPr>
          <w:trHeight w:val="134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 w:rsidP="006E7957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transient receptor potential cation channel (II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JN2446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  <w:i/>
                <w:iCs/>
              </w:rPr>
            </w:pPr>
            <w:r w:rsidRPr="00C02A58">
              <w:rPr>
                <w:rFonts w:ascii="Times New Roman" w:hAnsi="Times New Roman" w:cs="Times New Roman"/>
                <w:i/>
                <w:iCs/>
              </w:rPr>
              <w:t>Nematostella vecten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0</w:t>
            </w:r>
            <w:r w:rsidRPr="00C02A58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16244" w:rsidRPr="00C02A58" w:rsidRDefault="00116244">
            <w:pPr>
              <w:rPr>
                <w:rFonts w:ascii="Times New Roman" w:hAnsi="Times New Roman" w:cs="Times New Roman"/>
              </w:rPr>
            </w:pPr>
            <w:r w:rsidRPr="00C02A58">
              <w:rPr>
                <w:rFonts w:ascii="Times New Roman" w:hAnsi="Times New Roman" w:cs="Times New Roman"/>
              </w:rPr>
              <w:t>1</w:t>
            </w:r>
          </w:p>
        </w:tc>
      </w:tr>
    </w:tbl>
    <w:p w:rsidR="00116244" w:rsidRPr="00A4392B" w:rsidRDefault="00116244" w:rsidP="002C2585">
      <w:pPr>
        <w:rPr>
          <w:rFonts w:ascii="Times New Roman" w:hAnsi="Times New Roman" w:cs="Times New Roman"/>
        </w:rPr>
      </w:pPr>
    </w:p>
    <w:sectPr w:rsidR="00116244" w:rsidRPr="00A4392B" w:rsidSect="00A4392B">
      <w:pgSz w:w="12240" w:h="15840"/>
      <w:pgMar w:top="1152" w:right="1800" w:bottom="1152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｢ﾛ｢・ｩ嶸ﾂ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Lucida Grande">
    <w:altName w:val="Lucida Console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efaultTabStop w:val="720"/>
  <w:displayHorizontalDrawingGridEvery w:val="0"/>
  <w:displayVerticalDrawingGridEvery w:val="0"/>
  <w:doNotUseMarginsForDrawingGridOrigin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savePreviewPicture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6AE"/>
    <w:rsid w:val="00021096"/>
    <w:rsid w:val="000218E2"/>
    <w:rsid w:val="00034552"/>
    <w:rsid w:val="00043DDF"/>
    <w:rsid w:val="00053AE2"/>
    <w:rsid w:val="00053C09"/>
    <w:rsid w:val="00055971"/>
    <w:rsid w:val="000576E9"/>
    <w:rsid w:val="000830AC"/>
    <w:rsid w:val="00090D7C"/>
    <w:rsid w:val="000927F9"/>
    <w:rsid w:val="00096B52"/>
    <w:rsid w:val="000A0333"/>
    <w:rsid w:val="000C6237"/>
    <w:rsid w:val="000E1175"/>
    <w:rsid w:val="001042D5"/>
    <w:rsid w:val="00116244"/>
    <w:rsid w:val="001505A3"/>
    <w:rsid w:val="001705BE"/>
    <w:rsid w:val="00186454"/>
    <w:rsid w:val="001A7EE1"/>
    <w:rsid w:val="001B6444"/>
    <w:rsid w:val="001C5B1E"/>
    <w:rsid w:val="001D36C3"/>
    <w:rsid w:val="001E0525"/>
    <w:rsid w:val="001E6E55"/>
    <w:rsid w:val="001F27A8"/>
    <w:rsid w:val="001F472F"/>
    <w:rsid w:val="00214929"/>
    <w:rsid w:val="00215BDC"/>
    <w:rsid w:val="002579F8"/>
    <w:rsid w:val="002622CE"/>
    <w:rsid w:val="00287238"/>
    <w:rsid w:val="002A32CD"/>
    <w:rsid w:val="002C2585"/>
    <w:rsid w:val="002E0A5B"/>
    <w:rsid w:val="002E260F"/>
    <w:rsid w:val="00315EBE"/>
    <w:rsid w:val="003176EB"/>
    <w:rsid w:val="00331793"/>
    <w:rsid w:val="00332D95"/>
    <w:rsid w:val="00352CE2"/>
    <w:rsid w:val="00354707"/>
    <w:rsid w:val="00360133"/>
    <w:rsid w:val="00382747"/>
    <w:rsid w:val="003841E9"/>
    <w:rsid w:val="003B01C8"/>
    <w:rsid w:val="003C4950"/>
    <w:rsid w:val="003D094D"/>
    <w:rsid w:val="003E1442"/>
    <w:rsid w:val="003E2F17"/>
    <w:rsid w:val="003F37E0"/>
    <w:rsid w:val="003F6710"/>
    <w:rsid w:val="0040123A"/>
    <w:rsid w:val="004042BC"/>
    <w:rsid w:val="00406579"/>
    <w:rsid w:val="00427FBC"/>
    <w:rsid w:val="00432AA9"/>
    <w:rsid w:val="00440D77"/>
    <w:rsid w:val="00464CF1"/>
    <w:rsid w:val="00474A37"/>
    <w:rsid w:val="00484783"/>
    <w:rsid w:val="00497FEB"/>
    <w:rsid w:val="004A4CB2"/>
    <w:rsid w:val="004A6D79"/>
    <w:rsid w:val="004C2583"/>
    <w:rsid w:val="00506F33"/>
    <w:rsid w:val="005150CA"/>
    <w:rsid w:val="00536F44"/>
    <w:rsid w:val="0054726C"/>
    <w:rsid w:val="005717C9"/>
    <w:rsid w:val="00574926"/>
    <w:rsid w:val="00581E08"/>
    <w:rsid w:val="00586071"/>
    <w:rsid w:val="00590857"/>
    <w:rsid w:val="00593AF4"/>
    <w:rsid w:val="00596A12"/>
    <w:rsid w:val="005A1629"/>
    <w:rsid w:val="005A3407"/>
    <w:rsid w:val="005C098B"/>
    <w:rsid w:val="005D67C9"/>
    <w:rsid w:val="005D716F"/>
    <w:rsid w:val="005E1D0B"/>
    <w:rsid w:val="005E514A"/>
    <w:rsid w:val="005F6F48"/>
    <w:rsid w:val="00616BB0"/>
    <w:rsid w:val="00620018"/>
    <w:rsid w:val="00633EA5"/>
    <w:rsid w:val="00661E97"/>
    <w:rsid w:val="00676C63"/>
    <w:rsid w:val="00683E31"/>
    <w:rsid w:val="006959CD"/>
    <w:rsid w:val="006A1601"/>
    <w:rsid w:val="006B553E"/>
    <w:rsid w:val="006C0E30"/>
    <w:rsid w:val="006C4764"/>
    <w:rsid w:val="006C526B"/>
    <w:rsid w:val="006D7971"/>
    <w:rsid w:val="006E7957"/>
    <w:rsid w:val="006F1906"/>
    <w:rsid w:val="006F78A3"/>
    <w:rsid w:val="0071003E"/>
    <w:rsid w:val="00710BC5"/>
    <w:rsid w:val="00737991"/>
    <w:rsid w:val="007603A7"/>
    <w:rsid w:val="00760786"/>
    <w:rsid w:val="00761904"/>
    <w:rsid w:val="00777B56"/>
    <w:rsid w:val="00790D8A"/>
    <w:rsid w:val="007937DA"/>
    <w:rsid w:val="007A3722"/>
    <w:rsid w:val="007C0205"/>
    <w:rsid w:val="007E5927"/>
    <w:rsid w:val="007E5A4C"/>
    <w:rsid w:val="007F5744"/>
    <w:rsid w:val="007F7C32"/>
    <w:rsid w:val="00814F44"/>
    <w:rsid w:val="00816A8B"/>
    <w:rsid w:val="00825FD4"/>
    <w:rsid w:val="00826A9B"/>
    <w:rsid w:val="008332F7"/>
    <w:rsid w:val="008410B0"/>
    <w:rsid w:val="00843A90"/>
    <w:rsid w:val="00845ED5"/>
    <w:rsid w:val="008500E9"/>
    <w:rsid w:val="008632B0"/>
    <w:rsid w:val="0088224B"/>
    <w:rsid w:val="00884E52"/>
    <w:rsid w:val="00886CF3"/>
    <w:rsid w:val="008E1DB2"/>
    <w:rsid w:val="00900403"/>
    <w:rsid w:val="00926BFF"/>
    <w:rsid w:val="0093333C"/>
    <w:rsid w:val="009354A4"/>
    <w:rsid w:val="00954ED0"/>
    <w:rsid w:val="00961CEE"/>
    <w:rsid w:val="009623DC"/>
    <w:rsid w:val="00970946"/>
    <w:rsid w:val="00972BB4"/>
    <w:rsid w:val="0099731F"/>
    <w:rsid w:val="009B2D26"/>
    <w:rsid w:val="009C4BE6"/>
    <w:rsid w:val="009D2892"/>
    <w:rsid w:val="009D49F3"/>
    <w:rsid w:val="00A11119"/>
    <w:rsid w:val="00A177AC"/>
    <w:rsid w:val="00A248B9"/>
    <w:rsid w:val="00A323DC"/>
    <w:rsid w:val="00A35730"/>
    <w:rsid w:val="00A415E7"/>
    <w:rsid w:val="00A4392B"/>
    <w:rsid w:val="00A56DD5"/>
    <w:rsid w:val="00A60D9F"/>
    <w:rsid w:val="00A92919"/>
    <w:rsid w:val="00A94ECD"/>
    <w:rsid w:val="00AB06AE"/>
    <w:rsid w:val="00AB6EC8"/>
    <w:rsid w:val="00AD0E7E"/>
    <w:rsid w:val="00B32378"/>
    <w:rsid w:val="00B42A61"/>
    <w:rsid w:val="00B54A1D"/>
    <w:rsid w:val="00B6633D"/>
    <w:rsid w:val="00B66AD8"/>
    <w:rsid w:val="00B71EF0"/>
    <w:rsid w:val="00B8542E"/>
    <w:rsid w:val="00B85694"/>
    <w:rsid w:val="00B93F0B"/>
    <w:rsid w:val="00B9583F"/>
    <w:rsid w:val="00BA2331"/>
    <w:rsid w:val="00BA6D08"/>
    <w:rsid w:val="00BD7C93"/>
    <w:rsid w:val="00BF0BBD"/>
    <w:rsid w:val="00BF7BC3"/>
    <w:rsid w:val="00C02A58"/>
    <w:rsid w:val="00C02CC8"/>
    <w:rsid w:val="00C10770"/>
    <w:rsid w:val="00C351EC"/>
    <w:rsid w:val="00C43D2E"/>
    <w:rsid w:val="00C935A7"/>
    <w:rsid w:val="00CB00FA"/>
    <w:rsid w:val="00CB79F7"/>
    <w:rsid w:val="00CC40B0"/>
    <w:rsid w:val="00CD4064"/>
    <w:rsid w:val="00CF261F"/>
    <w:rsid w:val="00CF7DAC"/>
    <w:rsid w:val="00D003AE"/>
    <w:rsid w:val="00D0508F"/>
    <w:rsid w:val="00D06D0F"/>
    <w:rsid w:val="00D1768F"/>
    <w:rsid w:val="00D329AD"/>
    <w:rsid w:val="00D34737"/>
    <w:rsid w:val="00D36C13"/>
    <w:rsid w:val="00D5119E"/>
    <w:rsid w:val="00D75712"/>
    <w:rsid w:val="00D87BDB"/>
    <w:rsid w:val="00D906CD"/>
    <w:rsid w:val="00DA2A57"/>
    <w:rsid w:val="00DB1D4B"/>
    <w:rsid w:val="00DC106C"/>
    <w:rsid w:val="00DC4764"/>
    <w:rsid w:val="00DE1414"/>
    <w:rsid w:val="00E07237"/>
    <w:rsid w:val="00E1612A"/>
    <w:rsid w:val="00E30A34"/>
    <w:rsid w:val="00E72505"/>
    <w:rsid w:val="00E7422B"/>
    <w:rsid w:val="00E76215"/>
    <w:rsid w:val="00E80608"/>
    <w:rsid w:val="00E87C29"/>
    <w:rsid w:val="00E90C4D"/>
    <w:rsid w:val="00E92711"/>
    <w:rsid w:val="00EA448D"/>
    <w:rsid w:val="00EE0E60"/>
    <w:rsid w:val="00EE731A"/>
    <w:rsid w:val="00F27727"/>
    <w:rsid w:val="00F6244A"/>
    <w:rsid w:val="00F63939"/>
    <w:rsid w:val="00F676D2"/>
    <w:rsid w:val="00F94E34"/>
    <w:rsid w:val="00FB603D"/>
    <w:rsid w:val="00FD0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｢ﾛ｢・ｩ嶸ﾂ" w:hAnsi="Cambria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6AE"/>
    <w:rPr>
      <w:rFonts w:cs="Cambria"/>
      <w:kern w:val="0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83E31"/>
    <w:pPr>
      <w:widowControl w:val="0"/>
    </w:pPr>
    <w:rPr>
      <w:rFonts w:ascii="Arial" w:eastAsia="新細明體" w:hAnsi="Arial" w:cs="Arial"/>
      <w:kern w:val="2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Cambria" w:eastAsia="新細明體" w:hAnsi="Cambria" w:cs="Cambria"/>
      <w:kern w:val="0"/>
      <w:sz w:val="2"/>
      <w:szCs w:val="2"/>
      <w:lang w:eastAsia="ja-JP"/>
    </w:rPr>
  </w:style>
  <w:style w:type="table" w:styleId="TableGrid">
    <w:name w:val="Table Grid"/>
    <w:basedOn w:val="TableNormal"/>
    <w:uiPriority w:val="99"/>
    <w:rsid w:val="00AB06AE"/>
    <w:rPr>
      <w:rFonts w:cs="Cambria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5</Pages>
  <Words>2022</Words>
  <Characters>11527</Characters>
  <Application>Microsoft Office Outlook</Application>
  <DocSecurity>0</DocSecurity>
  <Lines>0</Lines>
  <Paragraphs>0</Paragraphs>
  <ScaleCrop>false</ScaleCrop>
  <Company>National Museum of Marine Biology and Aquariu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iatopora hystrix gene                                NCBI accession             Top tBLASTx hit (species)       e value   c</dc:title>
  <dc:subject/>
  <dc:creator>Anderson Mayfield</dc:creator>
  <cp:keywords/>
  <dc:description/>
  <cp:lastModifiedBy>User</cp:lastModifiedBy>
  <cp:revision>3</cp:revision>
  <cp:lastPrinted>2011-08-08T09:56:00Z</cp:lastPrinted>
  <dcterms:created xsi:type="dcterms:W3CDTF">2011-10-01T04:05:00Z</dcterms:created>
  <dcterms:modified xsi:type="dcterms:W3CDTF">2011-10-01T04:06:00Z</dcterms:modified>
</cp:coreProperties>
</file>